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D04522" w14:textId="77777777" w:rsidR="006540F3" w:rsidRDefault="006540F3" w:rsidP="006540F3">
      <w:pPr>
        <w:spacing w:line="480" w:lineRule="auto"/>
        <w:rPr>
          <w:rFonts w:asciiTheme="majorHAnsi" w:hAnsiTheme="majorHAnsi"/>
          <w:sz w:val="22"/>
          <w:szCs w:val="22"/>
          <w:u w:val="single"/>
          <w:lang w:val="en-AU"/>
        </w:rPr>
      </w:pPr>
      <w:r>
        <w:rPr>
          <w:rFonts w:asciiTheme="majorHAnsi" w:hAnsiTheme="majorHAnsi"/>
          <w:sz w:val="22"/>
          <w:szCs w:val="22"/>
          <w:u w:val="single"/>
          <w:lang w:val="en-AU"/>
        </w:rPr>
        <w:t xml:space="preserve">ADDITIONAL FILE 2: </w:t>
      </w:r>
      <w:r w:rsidRPr="00E57013">
        <w:rPr>
          <w:rFonts w:asciiTheme="majorHAnsi" w:hAnsiTheme="majorHAnsi"/>
          <w:sz w:val="22"/>
          <w:szCs w:val="22"/>
          <w:u w:val="single"/>
          <w:lang w:val="en-AU"/>
        </w:rPr>
        <w:t>DATA</w:t>
      </w:r>
      <w:r>
        <w:rPr>
          <w:rFonts w:asciiTheme="majorHAnsi" w:hAnsiTheme="majorHAnsi"/>
          <w:sz w:val="22"/>
          <w:szCs w:val="22"/>
          <w:u w:val="single"/>
          <w:lang w:val="en-AU"/>
        </w:rPr>
        <w:t xml:space="preserve"> COLLECTION TEMPLATE</w:t>
      </w:r>
    </w:p>
    <w:p w14:paraId="31F9164C" w14:textId="77777777" w:rsidR="006540F3" w:rsidRDefault="006540F3" w:rsidP="006540F3">
      <w:pPr>
        <w:spacing w:line="480" w:lineRule="auto"/>
        <w:rPr>
          <w:rFonts w:asciiTheme="majorHAnsi" w:hAnsiTheme="majorHAnsi"/>
          <w:sz w:val="22"/>
          <w:szCs w:val="22"/>
          <w:u w:val="single"/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276"/>
        <w:gridCol w:w="1276"/>
        <w:gridCol w:w="1218"/>
      </w:tblGrid>
      <w:tr w:rsidR="006540F3" w14:paraId="39668A83" w14:textId="77777777" w:rsidTr="006540F3">
        <w:tc>
          <w:tcPr>
            <w:tcW w:w="5240" w:type="dxa"/>
          </w:tcPr>
          <w:p w14:paraId="3BD93F7F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Article</w:t>
            </w:r>
          </w:p>
        </w:tc>
        <w:tc>
          <w:tcPr>
            <w:tcW w:w="1276" w:type="dxa"/>
          </w:tcPr>
          <w:p w14:paraId="1865B578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1</w:t>
            </w:r>
          </w:p>
        </w:tc>
        <w:tc>
          <w:tcPr>
            <w:tcW w:w="1276" w:type="dxa"/>
          </w:tcPr>
          <w:p w14:paraId="10EF7744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2</w:t>
            </w:r>
          </w:p>
        </w:tc>
        <w:tc>
          <w:tcPr>
            <w:tcW w:w="1218" w:type="dxa"/>
          </w:tcPr>
          <w:p w14:paraId="4DBF27CC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3</w:t>
            </w:r>
          </w:p>
        </w:tc>
      </w:tr>
      <w:tr w:rsidR="006540F3" w14:paraId="320AD0F7" w14:textId="77777777" w:rsidTr="006540F3">
        <w:tc>
          <w:tcPr>
            <w:tcW w:w="5240" w:type="dxa"/>
          </w:tcPr>
          <w:p w14:paraId="2DDC8F6B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Title</w:t>
            </w:r>
          </w:p>
        </w:tc>
        <w:tc>
          <w:tcPr>
            <w:tcW w:w="1276" w:type="dxa"/>
          </w:tcPr>
          <w:p w14:paraId="0176CED2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76" w:type="dxa"/>
          </w:tcPr>
          <w:p w14:paraId="45E904B0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18" w:type="dxa"/>
          </w:tcPr>
          <w:p w14:paraId="1765A8D6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</w:tr>
      <w:tr w:rsidR="006540F3" w14:paraId="781A232B" w14:textId="77777777" w:rsidTr="006540F3">
        <w:tc>
          <w:tcPr>
            <w:tcW w:w="5240" w:type="dxa"/>
          </w:tcPr>
          <w:p w14:paraId="63FF688C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Author(s)</w:t>
            </w:r>
          </w:p>
        </w:tc>
        <w:tc>
          <w:tcPr>
            <w:tcW w:w="1276" w:type="dxa"/>
          </w:tcPr>
          <w:p w14:paraId="585AB460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76" w:type="dxa"/>
          </w:tcPr>
          <w:p w14:paraId="2AC6A7D5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18" w:type="dxa"/>
          </w:tcPr>
          <w:p w14:paraId="222171DE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</w:tr>
      <w:tr w:rsidR="006540F3" w14:paraId="30715151" w14:textId="77777777" w:rsidTr="006540F3">
        <w:tc>
          <w:tcPr>
            <w:tcW w:w="5240" w:type="dxa"/>
          </w:tcPr>
          <w:p w14:paraId="1DC41A71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Year of Publication</w:t>
            </w:r>
          </w:p>
        </w:tc>
        <w:tc>
          <w:tcPr>
            <w:tcW w:w="1276" w:type="dxa"/>
          </w:tcPr>
          <w:p w14:paraId="0737113C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76" w:type="dxa"/>
          </w:tcPr>
          <w:p w14:paraId="669CD667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18" w:type="dxa"/>
          </w:tcPr>
          <w:p w14:paraId="29DA22AF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</w:tr>
      <w:tr w:rsidR="006540F3" w14:paraId="3CF81639" w14:textId="77777777" w:rsidTr="006540F3">
        <w:tc>
          <w:tcPr>
            <w:tcW w:w="5240" w:type="dxa"/>
          </w:tcPr>
          <w:p w14:paraId="06495DAE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Journal</w:t>
            </w:r>
          </w:p>
        </w:tc>
        <w:tc>
          <w:tcPr>
            <w:tcW w:w="1276" w:type="dxa"/>
          </w:tcPr>
          <w:p w14:paraId="479B9A1A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76" w:type="dxa"/>
          </w:tcPr>
          <w:p w14:paraId="3773B2A2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18" w:type="dxa"/>
          </w:tcPr>
          <w:p w14:paraId="6C98CCDC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</w:tr>
      <w:tr w:rsidR="006540F3" w14:paraId="3D5E3F61" w14:textId="77777777" w:rsidTr="006540F3">
        <w:tc>
          <w:tcPr>
            <w:tcW w:w="5240" w:type="dxa"/>
          </w:tcPr>
          <w:p w14:paraId="14795DC1" w14:textId="24C9DB3C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 xml:space="preserve">NHMRC </w:t>
            </w:r>
            <w:r>
              <w:rPr>
                <w:rFonts w:asciiTheme="majorHAnsi" w:hAnsiTheme="majorHAnsi"/>
                <w:sz w:val="22"/>
                <w:szCs w:val="22"/>
                <w:lang w:val="en-AU"/>
              </w:rPr>
              <w:t xml:space="preserve">Evidence Level </w:t>
            </w:r>
          </w:p>
        </w:tc>
        <w:tc>
          <w:tcPr>
            <w:tcW w:w="1276" w:type="dxa"/>
          </w:tcPr>
          <w:p w14:paraId="0F0E6ED0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76" w:type="dxa"/>
          </w:tcPr>
          <w:p w14:paraId="37BDCFCB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18" w:type="dxa"/>
          </w:tcPr>
          <w:p w14:paraId="07D97B5C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</w:tr>
      <w:tr w:rsidR="006540F3" w14:paraId="7F0B46AC" w14:textId="77777777" w:rsidTr="006540F3">
        <w:tc>
          <w:tcPr>
            <w:tcW w:w="5240" w:type="dxa"/>
          </w:tcPr>
          <w:p w14:paraId="454439BC" w14:textId="442B883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Malignancy diagnos</w:t>
            </w:r>
            <w:r>
              <w:rPr>
                <w:rFonts w:asciiTheme="majorHAnsi" w:hAnsiTheme="majorHAnsi"/>
                <w:sz w:val="22"/>
                <w:szCs w:val="22"/>
                <w:lang w:val="en-AU"/>
              </w:rPr>
              <w:t>is/ese</w:t>
            </w:r>
          </w:p>
        </w:tc>
        <w:tc>
          <w:tcPr>
            <w:tcW w:w="1276" w:type="dxa"/>
          </w:tcPr>
          <w:p w14:paraId="6567CB2B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76" w:type="dxa"/>
          </w:tcPr>
          <w:p w14:paraId="59EA23B6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18" w:type="dxa"/>
          </w:tcPr>
          <w:p w14:paraId="0668D6F6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</w:tr>
      <w:tr w:rsidR="006540F3" w14:paraId="5592D044" w14:textId="77777777" w:rsidTr="006540F3">
        <w:tc>
          <w:tcPr>
            <w:tcW w:w="5240" w:type="dxa"/>
          </w:tcPr>
          <w:p w14:paraId="6EA3343C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Procedure(s)</w:t>
            </w:r>
          </w:p>
        </w:tc>
        <w:tc>
          <w:tcPr>
            <w:tcW w:w="1276" w:type="dxa"/>
          </w:tcPr>
          <w:p w14:paraId="0617D677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76" w:type="dxa"/>
          </w:tcPr>
          <w:p w14:paraId="5B8B3FA9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18" w:type="dxa"/>
          </w:tcPr>
          <w:p w14:paraId="08162B96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</w:tr>
      <w:tr w:rsidR="006540F3" w14:paraId="0D33C060" w14:textId="77777777" w:rsidTr="006540F3">
        <w:tc>
          <w:tcPr>
            <w:tcW w:w="5240" w:type="dxa"/>
          </w:tcPr>
          <w:p w14:paraId="056D1F78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 xml:space="preserve">Major intervention </w:t>
            </w:r>
          </w:p>
          <w:p w14:paraId="25D3ABF3" w14:textId="09044F91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(Including dose/route/frequency/duration)</w:t>
            </w:r>
          </w:p>
          <w:p w14:paraId="7C4C9212" w14:textId="73F27C22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- Number post exclusions</w:t>
            </w:r>
          </w:p>
        </w:tc>
        <w:tc>
          <w:tcPr>
            <w:tcW w:w="1276" w:type="dxa"/>
          </w:tcPr>
          <w:p w14:paraId="208CC6C9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76" w:type="dxa"/>
          </w:tcPr>
          <w:p w14:paraId="53B2C571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18" w:type="dxa"/>
          </w:tcPr>
          <w:p w14:paraId="0C4D5147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</w:tr>
      <w:tr w:rsidR="006540F3" w14:paraId="518BBDBF" w14:textId="77777777" w:rsidTr="006540F3">
        <w:tc>
          <w:tcPr>
            <w:tcW w:w="5240" w:type="dxa"/>
          </w:tcPr>
          <w:p w14:paraId="0EDE5D92" w14:textId="77E610F4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Comparator</w:t>
            </w:r>
          </w:p>
          <w:p w14:paraId="50254CD6" w14:textId="51649DA9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(Including dose/route/frequency/duration)</w:t>
            </w:r>
          </w:p>
          <w:p w14:paraId="1567E377" w14:textId="6572534A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-</w:t>
            </w:r>
            <w:r>
              <w:rPr>
                <w:rFonts w:asciiTheme="majorHAnsi" w:hAnsiTheme="majorHAnsi"/>
                <w:sz w:val="22"/>
                <w:szCs w:val="22"/>
                <w:lang w:val="en-AU"/>
              </w:rPr>
              <w:t xml:space="preserve"> </w:t>
            </w:r>
            <w:r>
              <w:rPr>
                <w:rFonts w:asciiTheme="majorHAnsi" w:hAnsiTheme="majorHAnsi"/>
                <w:sz w:val="22"/>
                <w:szCs w:val="22"/>
                <w:lang w:val="en-AU"/>
              </w:rPr>
              <w:t>Number post exclusion</w:t>
            </w:r>
          </w:p>
        </w:tc>
        <w:tc>
          <w:tcPr>
            <w:tcW w:w="1276" w:type="dxa"/>
          </w:tcPr>
          <w:p w14:paraId="4D8E15BC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76" w:type="dxa"/>
          </w:tcPr>
          <w:p w14:paraId="5EE4AE67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18" w:type="dxa"/>
          </w:tcPr>
          <w:p w14:paraId="06038ED9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</w:tr>
      <w:tr w:rsidR="006540F3" w14:paraId="4FB635D1" w14:textId="77777777" w:rsidTr="006540F3">
        <w:tc>
          <w:tcPr>
            <w:tcW w:w="5240" w:type="dxa"/>
          </w:tcPr>
          <w:p w14:paraId="682EDE89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Outcomes</w:t>
            </w:r>
          </w:p>
          <w:p w14:paraId="4E52295C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- How were these defined</w:t>
            </w:r>
          </w:p>
          <w:p w14:paraId="78FB3AF3" w14:textId="5F17039A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- How were these measured</w:t>
            </w:r>
          </w:p>
        </w:tc>
        <w:tc>
          <w:tcPr>
            <w:tcW w:w="1276" w:type="dxa"/>
          </w:tcPr>
          <w:p w14:paraId="59117210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76" w:type="dxa"/>
          </w:tcPr>
          <w:p w14:paraId="0D51BE56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18" w:type="dxa"/>
          </w:tcPr>
          <w:p w14:paraId="13FF99A6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</w:tr>
      <w:tr w:rsidR="006540F3" w14:paraId="24640FF5" w14:textId="77777777" w:rsidTr="006540F3">
        <w:tc>
          <w:tcPr>
            <w:tcW w:w="5240" w:type="dxa"/>
          </w:tcPr>
          <w:p w14:paraId="1C3B7BD4" w14:textId="3798E8FD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Conclusions</w:t>
            </w:r>
          </w:p>
        </w:tc>
        <w:tc>
          <w:tcPr>
            <w:tcW w:w="1276" w:type="dxa"/>
          </w:tcPr>
          <w:p w14:paraId="310A32E2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76" w:type="dxa"/>
          </w:tcPr>
          <w:p w14:paraId="6F4ECAC9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18" w:type="dxa"/>
          </w:tcPr>
          <w:p w14:paraId="3CC6742F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</w:tr>
      <w:tr w:rsidR="006540F3" w14:paraId="13225E96" w14:textId="77777777" w:rsidTr="00565376">
        <w:tc>
          <w:tcPr>
            <w:tcW w:w="9010" w:type="dxa"/>
            <w:gridSpan w:val="4"/>
          </w:tcPr>
          <w:p w14:paraId="06E4D093" w14:textId="090BACD3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EFFICACY OUTCOMES</w:t>
            </w:r>
          </w:p>
        </w:tc>
      </w:tr>
      <w:tr w:rsidR="006540F3" w14:paraId="2A153FB3" w14:textId="77777777" w:rsidTr="006540F3">
        <w:tc>
          <w:tcPr>
            <w:tcW w:w="5240" w:type="dxa"/>
          </w:tcPr>
          <w:p w14:paraId="28936966" w14:textId="49D50106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Mortality rate secondary VTE</w:t>
            </w:r>
          </w:p>
        </w:tc>
        <w:tc>
          <w:tcPr>
            <w:tcW w:w="1276" w:type="dxa"/>
          </w:tcPr>
          <w:p w14:paraId="3A3F3DC7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76" w:type="dxa"/>
          </w:tcPr>
          <w:p w14:paraId="2731DF53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18" w:type="dxa"/>
          </w:tcPr>
          <w:p w14:paraId="3F51396F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</w:tr>
      <w:tr w:rsidR="006540F3" w14:paraId="552004BC" w14:textId="77777777" w:rsidTr="006540F3">
        <w:tc>
          <w:tcPr>
            <w:tcW w:w="5240" w:type="dxa"/>
          </w:tcPr>
          <w:p w14:paraId="5B052CB9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Rate of VTE</w:t>
            </w:r>
          </w:p>
          <w:p w14:paraId="52A6E90B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- Symptomatic</w:t>
            </w:r>
          </w:p>
          <w:p w14:paraId="4C650A4A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- Asymptomatic</w:t>
            </w:r>
          </w:p>
          <w:p w14:paraId="0C3990D8" w14:textId="1B127D26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lastRenderedPageBreak/>
              <w:t>- Total</w:t>
            </w:r>
          </w:p>
        </w:tc>
        <w:tc>
          <w:tcPr>
            <w:tcW w:w="1276" w:type="dxa"/>
          </w:tcPr>
          <w:p w14:paraId="177667A4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76" w:type="dxa"/>
          </w:tcPr>
          <w:p w14:paraId="3472C8C2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18" w:type="dxa"/>
          </w:tcPr>
          <w:p w14:paraId="328C8D93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</w:tr>
      <w:tr w:rsidR="006540F3" w14:paraId="28D8C642" w14:textId="77777777" w:rsidTr="006540F3">
        <w:tc>
          <w:tcPr>
            <w:tcW w:w="5240" w:type="dxa"/>
          </w:tcPr>
          <w:p w14:paraId="48629350" w14:textId="43EEA5BB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DVT:PE</w:t>
            </w:r>
          </w:p>
        </w:tc>
        <w:tc>
          <w:tcPr>
            <w:tcW w:w="1276" w:type="dxa"/>
          </w:tcPr>
          <w:p w14:paraId="08BA36F0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76" w:type="dxa"/>
          </w:tcPr>
          <w:p w14:paraId="6ADA449D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18" w:type="dxa"/>
          </w:tcPr>
          <w:p w14:paraId="52873A6A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</w:tr>
      <w:tr w:rsidR="006540F3" w14:paraId="33F61F81" w14:textId="77777777" w:rsidTr="003D5846">
        <w:tc>
          <w:tcPr>
            <w:tcW w:w="9010" w:type="dxa"/>
            <w:gridSpan w:val="4"/>
          </w:tcPr>
          <w:p w14:paraId="381FB882" w14:textId="1EC69363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SAFETY OUTCOMES</w:t>
            </w:r>
          </w:p>
        </w:tc>
      </w:tr>
      <w:tr w:rsidR="006540F3" w14:paraId="4F559419" w14:textId="77777777" w:rsidTr="006540F3">
        <w:tc>
          <w:tcPr>
            <w:tcW w:w="5240" w:type="dxa"/>
          </w:tcPr>
          <w:p w14:paraId="442DA033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Bleeding events</w:t>
            </w:r>
          </w:p>
          <w:p w14:paraId="78C3326A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- Major</w:t>
            </w:r>
          </w:p>
          <w:p w14:paraId="5FD33D5B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- Minor</w:t>
            </w:r>
          </w:p>
          <w:p w14:paraId="1AE24A28" w14:textId="146BFFB3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- Total</w:t>
            </w:r>
          </w:p>
        </w:tc>
        <w:tc>
          <w:tcPr>
            <w:tcW w:w="1276" w:type="dxa"/>
          </w:tcPr>
          <w:p w14:paraId="764395A7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76" w:type="dxa"/>
          </w:tcPr>
          <w:p w14:paraId="19D11F8E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18" w:type="dxa"/>
          </w:tcPr>
          <w:p w14:paraId="06B4560B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</w:tr>
      <w:tr w:rsidR="006540F3" w14:paraId="7D2C113B" w14:textId="77777777" w:rsidTr="006540F3">
        <w:tc>
          <w:tcPr>
            <w:tcW w:w="5240" w:type="dxa"/>
          </w:tcPr>
          <w:p w14:paraId="1E1A493D" w14:textId="1E038282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Number of transfusions</w:t>
            </w:r>
          </w:p>
        </w:tc>
        <w:tc>
          <w:tcPr>
            <w:tcW w:w="1276" w:type="dxa"/>
          </w:tcPr>
          <w:p w14:paraId="71785C1C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76" w:type="dxa"/>
          </w:tcPr>
          <w:p w14:paraId="31728BCB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18" w:type="dxa"/>
          </w:tcPr>
          <w:p w14:paraId="1269BAB3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</w:tr>
      <w:tr w:rsidR="006540F3" w14:paraId="5745168C" w14:textId="77777777" w:rsidTr="006540F3">
        <w:tc>
          <w:tcPr>
            <w:tcW w:w="5240" w:type="dxa"/>
          </w:tcPr>
          <w:p w14:paraId="1E6856B6" w14:textId="5CD8A686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Wound complications</w:t>
            </w:r>
          </w:p>
        </w:tc>
        <w:tc>
          <w:tcPr>
            <w:tcW w:w="1276" w:type="dxa"/>
          </w:tcPr>
          <w:p w14:paraId="23D3453B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76" w:type="dxa"/>
          </w:tcPr>
          <w:p w14:paraId="7B13BC5A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18" w:type="dxa"/>
          </w:tcPr>
          <w:p w14:paraId="3F2DB352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</w:tr>
      <w:tr w:rsidR="006540F3" w14:paraId="1C5A9F46" w14:textId="77777777" w:rsidTr="006540F3">
        <w:tc>
          <w:tcPr>
            <w:tcW w:w="5240" w:type="dxa"/>
          </w:tcPr>
          <w:p w14:paraId="03129D22" w14:textId="7A6C40BD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Other adverse events</w:t>
            </w:r>
          </w:p>
        </w:tc>
        <w:tc>
          <w:tcPr>
            <w:tcW w:w="1276" w:type="dxa"/>
          </w:tcPr>
          <w:p w14:paraId="7C22D892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76" w:type="dxa"/>
          </w:tcPr>
          <w:p w14:paraId="5FDB6298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18" w:type="dxa"/>
          </w:tcPr>
          <w:p w14:paraId="7E624E16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</w:tr>
      <w:tr w:rsidR="006540F3" w14:paraId="1FD9F06C" w14:textId="77777777" w:rsidTr="006540F3">
        <w:tc>
          <w:tcPr>
            <w:tcW w:w="5240" w:type="dxa"/>
          </w:tcPr>
          <w:p w14:paraId="14C8A3F2" w14:textId="14B6860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Readmissions</w:t>
            </w:r>
          </w:p>
        </w:tc>
        <w:tc>
          <w:tcPr>
            <w:tcW w:w="1276" w:type="dxa"/>
          </w:tcPr>
          <w:p w14:paraId="7046391A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76" w:type="dxa"/>
          </w:tcPr>
          <w:p w14:paraId="51099181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18" w:type="dxa"/>
          </w:tcPr>
          <w:p w14:paraId="771FF3D4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</w:tr>
      <w:tr w:rsidR="006540F3" w14:paraId="63B637A4" w14:textId="77777777" w:rsidTr="006540F3">
        <w:tc>
          <w:tcPr>
            <w:tcW w:w="5240" w:type="dxa"/>
          </w:tcPr>
          <w:p w14:paraId="150F6E90" w14:textId="2B86B1F6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  <w:r>
              <w:rPr>
                <w:rFonts w:asciiTheme="majorHAnsi" w:hAnsiTheme="majorHAnsi"/>
                <w:sz w:val="22"/>
                <w:szCs w:val="22"/>
                <w:lang w:val="en-AU"/>
              </w:rPr>
              <w:t>Estimated intraoperative blood loss</w:t>
            </w:r>
          </w:p>
        </w:tc>
        <w:tc>
          <w:tcPr>
            <w:tcW w:w="1276" w:type="dxa"/>
          </w:tcPr>
          <w:p w14:paraId="0C11406A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76" w:type="dxa"/>
          </w:tcPr>
          <w:p w14:paraId="0CE0DB88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  <w:tc>
          <w:tcPr>
            <w:tcW w:w="1218" w:type="dxa"/>
          </w:tcPr>
          <w:p w14:paraId="2952ACA6" w14:textId="77777777" w:rsidR="006540F3" w:rsidRDefault="006540F3" w:rsidP="00047881">
            <w:pPr>
              <w:spacing w:line="480" w:lineRule="auto"/>
              <w:rPr>
                <w:rFonts w:asciiTheme="majorHAnsi" w:hAnsiTheme="majorHAnsi"/>
                <w:sz w:val="22"/>
                <w:szCs w:val="22"/>
                <w:lang w:val="en-AU"/>
              </w:rPr>
            </w:pPr>
          </w:p>
        </w:tc>
      </w:tr>
    </w:tbl>
    <w:p w14:paraId="5DE5684C" w14:textId="77777777" w:rsidR="00AE49C7" w:rsidRDefault="006540F3">
      <w:bookmarkStart w:id="0" w:name="_GoBack"/>
      <w:bookmarkEnd w:id="0"/>
    </w:p>
    <w:sectPr w:rsidR="00AE49C7" w:rsidSect="00CE090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0F3"/>
    <w:rsid w:val="003540FE"/>
    <w:rsid w:val="006540F3"/>
    <w:rsid w:val="006A11D7"/>
    <w:rsid w:val="00CE0903"/>
    <w:rsid w:val="00FD5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75A9AF"/>
  <w14:defaultImageDpi w14:val="32767"/>
  <w15:chartTrackingRefBased/>
  <w15:docId w15:val="{86E00546-D8AD-5E4B-9B2A-0FA62ECD4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540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40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718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Heijkoop</dc:creator>
  <cp:keywords/>
  <dc:description/>
  <cp:lastModifiedBy>Bridget Heijkoop</cp:lastModifiedBy>
  <cp:revision>1</cp:revision>
  <dcterms:created xsi:type="dcterms:W3CDTF">2019-08-02T08:41:00Z</dcterms:created>
  <dcterms:modified xsi:type="dcterms:W3CDTF">2019-08-02T08:52:00Z</dcterms:modified>
</cp:coreProperties>
</file>